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1D324" w14:textId="2A825ABC" w:rsidR="00012088" w:rsidRDefault="00BF4279" w:rsidP="00390726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upplemental </w:t>
      </w:r>
      <w:r w:rsidR="00FE425F" w:rsidRPr="00FF6B75">
        <w:rPr>
          <w:sz w:val="20"/>
          <w:szCs w:val="20"/>
        </w:rPr>
        <w:t xml:space="preserve">Table </w:t>
      </w:r>
      <w:r>
        <w:rPr>
          <w:sz w:val="20"/>
          <w:szCs w:val="20"/>
        </w:rPr>
        <w:t>1</w:t>
      </w:r>
      <w:r w:rsidR="00012088" w:rsidRPr="00FF6B75">
        <w:rPr>
          <w:sz w:val="20"/>
          <w:szCs w:val="20"/>
        </w:rPr>
        <w:t>. Pathway Impact Analysis Results for the Low Anxiety (</w:t>
      </w:r>
      <w:r w:rsidR="009D36C8" w:rsidRPr="00FF6B75">
        <w:rPr>
          <w:sz w:val="20"/>
          <w:szCs w:val="20"/>
        </w:rPr>
        <w:t>Low</w:t>
      </w:r>
      <w:r w:rsidR="00012088" w:rsidRPr="00FF6B75">
        <w:rPr>
          <w:sz w:val="20"/>
          <w:szCs w:val="20"/>
        </w:rPr>
        <w:t>) Versus High Anxiety (High) Classes</w:t>
      </w:r>
      <w:r w:rsidR="00516828">
        <w:rPr>
          <w:sz w:val="20"/>
          <w:szCs w:val="20"/>
        </w:rPr>
        <w:t xml:space="preserve"> That Met the Global FDR Cutoff</w:t>
      </w:r>
    </w:p>
    <w:p w14:paraId="179CCEEA" w14:textId="77777777" w:rsidR="00C66FB8" w:rsidRPr="00FF6B75" w:rsidRDefault="00C66FB8" w:rsidP="00390726">
      <w:pPr>
        <w:spacing w:line="240" w:lineRule="auto"/>
        <w:rPr>
          <w:sz w:val="20"/>
          <w:szCs w:val="20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4320"/>
        <w:gridCol w:w="968"/>
        <w:gridCol w:w="900"/>
        <w:gridCol w:w="900"/>
        <w:gridCol w:w="1012"/>
      </w:tblGrid>
      <w:tr w:rsidR="00012088" w:rsidRPr="00FF6B75" w14:paraId="3A1C991C" w14:textId="77777777" w:rsidTr="00516828">
        <w:tc>
          <w:tcPr>
            <w:tcW w:w="1255" w:type="dxa"/>
            <w:vAlign w:val="center"/>
          </w:tcPr>
          <w:p w14:paraId="1B121DA0" w14:textId="5B281081" w:rsidR="00012088" w:rsidRPr="00FF6B75" w:rsidRDefault="00012088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Pathway ID</w:t>
            </w:r>
          </w:p>
        </w:tc>
        <w:tc>
          <w:tcPr>
            <w:tcW w:w="4320" w:type="dxa"/>
            <w:vAlign w:val="center"/>
          </w:tcPr>
          <w:p w14:paraId="210743CA" w14:textId="362A0F15" w:rsidR="00012088" w:rsidRPr="00FF6B75" w:rsidRDefault="00012088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KEGG pathway nam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EC06CDB" w14:textId="42A44E6B" w:rsidR="00012088" w:rsidRPr="00FF6B75" w:rsidRDefault="00012088" w:rsidP="00643964">
            <w:pPr>
              <w:jc w:val="center"/>
              <w:rPr>
                <w:color w:val="000000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pPert RNA-seq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F26B9D" w14:textId="77777777" w:rsidR="00012088" w:rsidRPr="00FF6B75" w:rsidRDefault="00012088" w:rsidP="00012088">
            <w:pPr>
              <w:jc w:val="center"/>
              <w:rPr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pPert</w:t>
            </w:r>
          </w:p>
          <w:p w14:paraId="271CEA8C" w14:textId="15175768" w:rsidR="00012088" w:rsidRPr="00FF6B75" w:rsidRDefault="00012088" w:rsidP="00012088">
            <w:pPr>
              <w:jc w:val="center"/>
              <w:rPr>
                <w:color w:val="000000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micor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5EC04C" w14:textId="1AC2DAA5" w:rsidR="00012088" w:rsidRPr="00FF6B75" w:rsidRDefault="00012088" w:rsidP="008708A8">
            <w:pPr>
              <w:jc w:val="center"/>
              <w:rPr>
                <w:color w:val="000000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Global X</w:t>
            </w:r>
            <w:r w:rsidRPr="00FF6B7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D03E95F" w14:textId="45D1F59F" w:rsidR="00012088" w:rsidRPr="00FF6B75" w:rsidRDefault="00012088" w:rsidP="008708A8">
            <w:pPr>
              <w:jc w:val="center"/>
              <w:rPr>
                <w:color w:val="000000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Global FDR</w:t>
            </w:r>
          </w:p>
        </w:tc>
      </w:tr>
      <w:tr w:rsidR="00F42D27" w:rsidRPr="00FF6B75" w14:paraId="74ECF60E" w14:textId="77777777" w:rsidTr="00516828">
        <w:tc>
          <w:tcPr>
            <w:tcW w:w="1255" w:type="dxa"/>
            <w:vAlign w:val="center"/>
          </w:tcPr>
          <w:p w14:paraId="641303F4" w14:textId="1CBC6BFC" w:rsidR="00F42D27" w:rsidRPr="00FF6B75" w:rsidRDefault="00F42D27" w:rsidP="008708A8">
            <w:pPr>
              <w:jc w:val="center"/>
              <w:rPr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10</w:t>
            </w:r>
          </w:p>
        </w:tc>
        <w:tc>
          <w:tcPr>
            <w:tcW w:w="4320" w:type="dxa"/>
            <w:vAlign w:val="center"/>
          </w:tcPr>
          <w:p w14:paraId="488B8BBF" w14:textId="476078CE" w:rsidR="00F42D27" w:rsidRPr="00FF6B75" w:rsidRDefault="00F42D27" w:rsidP="008708A8">
            <w:pPr>
              <w:rPr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C7CEBA4" w14:textId="0A259EF6" w:rsidR="00F42D27" w:rsidRPr="00FF6B75" w:rsidRDefault="00223D7D" w:rsidP="008708A8">
            <w:pPr>
              <w:jc w:val="center"/>
              <w:rPr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68B078" w14:textId="759B3B33" w:rsidR="00F42D27" w:rsidRPr="00FF6B75" w:rsidRDefault="00223D7D" w:rsidP="008708A8">
            <w:pPr>
              <w:jc w:val="center"/>
              <w:rPr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33577A" w14:textId="73CFD664" w:rsidR="00F42D27" w:rsidRPr="00FF6B75" w:rsidRDefault="00F42D27" w:rsidP="008708A8">
            <w:pPr>
              <w:jc w:val="center"/>
              <w:rPr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30.4</w:t>
            </w:r>
            <w:r w:rsidR="008708A8" w:rsidRPr="00FF6B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E46C6C7" w14:textId="5FDD33FC" w:rsidR="00F42D27" w:rsidRPr="00FF6B75" w:rsidRDefault="00223D7D" w:rsidP="008708A8">
            <w:pPr>
              <w:jc w:val="center"/>
              <w:rPr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62499697" w14:textId="48937F1F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7222E9EC" w14:textId="46D3F918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11</w:t>
            </w:r>
          </w:p>
        </w:tc>
        <w:tc>
          <w:tcPr>
            <w:tcW w:w="4320" w:type="dxa"/>
            <w:noWrap/>
            <w:vAlign w:val="center"/>
            <w:hideMark/>
          </w:tcPr>
          <w:p w14:paraId="4074F78C" w14:textId="1402D9C9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D80A6D2" w14:textId="4865C9F4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8CA8F9" w14:textId="7D53962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3B1466" w14:textId="0187B2F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9.0</w:t>
            </w:r>
            <w:r w:rsidR="008708A8" w:rsidRPr="00FF6B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B8A72E2" w14:textId="1FB6606D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3DD6B4C0" w14:textId="449D340A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3C230BCD" w14:textId="1BEF4E20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12</w:t>
            </w:r>
          </w:p>
        </w:tc>
        <w:tc>
          <w:tcPr>
            <w:tcW w:w="4320" w:type="dxa"/>
            <w:noWrap/>
            <w:vAlign w:val="center"/>
            <w:hideMark/>
          </w:tcPr>
          <w:p w14:paraId="2788955C" w14:textId="661DE9AB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DE23D52" w14:textId="03227EE6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575CE3" w14:textId="77822956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935218" w14:textId="18910DA5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9.0</w:t>
            </w:r>
            <w:r w:rsidR="008708A8" w:rsidRPr="00FF6B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BC1568F" w14:textId="6ECCB207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11378F17" w14:textId="433CE109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70E10AC8" w14:textId="4694D1F4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13</w:t>
            </w:r>
          </w:p>
        </w:tc>
        <w:tc>
          <w:tcPr>
            <w:tcW w:w="4320" w:type="dxa"/>
            <w:noWrap/>
            <w:vAlign w:val="center"/>
            <w:hideMark/>
          </w:tcPr>
          <w:p w14:paraId="04677D1E" w14:textId="0723C5AC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191FA01" w14:textId="4C83A644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30A2C6" w14:textId="4F21B592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E1586C" w14:textId="18D69E87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9.0</w:t>
            </w:r>
            <w:r w:rsidR="008708A8" w:rsidRPr="00FF6B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C0A26EA" w14:textId="7158AD44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10E2E33A" w14:textId="0B0FC34C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1B7918C2" w14:textId="56475D8C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14</w:t>
            </w:r>
          </w:p>
        </w:tc>
        <w:tc>
          <w:tcPr>
            <w:tcW w:w="4320" w:type="dxa"/>
            <w:noWrap/>
            <w:vAlign w:val="center"/>
            <w:hideMark/>
          </w:tcPr>
          <w:p w14:paraId="0FB7952F" w14:textId="463D7899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6C3EADC" w14:textId="1A16C5A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15F939" w14:textId="3109AFAC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06F0EC" w14:textId="569F3075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8.2</w:t>
            </w:r>
            <w:r w:rsidR="008708A8" w:rsidRPr="00FF6B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055792E" w14:textId="796D5C12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68141B70" w14:textId="46928750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6B33CF8E" w14:textId="0ADCB0E2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15</w:t>
            </w:r>
          </w:p>
        </w:tc>
        <w:tc>
          <w:tcPr>
            <w:tcW w:w="4320" w:type="dxa"/>
            <w:noWrap/>
            <w:vAlign w:val="center"/>
            <w:hideMark/>
          </w:tcPr>
          <w:p w14:paraId="3DAE7039" w14:textId="4415902D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Neuroactive ligand-receptor inter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E5DD144" w14:textId="6C8C1EDD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32094C" w14:textId="23C62086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9BA284" w14:textId="3412D02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FB6902C" w14:textId="7A68C3E8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3D6FD4FD" w14:textId="47D6BA7E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666D84A2" w14:textId="4F7A8C97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4672</w:t>
            </w:r>
          </w:p>
        </w:tc>
        <w:tc>
          <w:tcPr>
            <w:tcW w:w="4320" w:type="dxa"/>
            <w:noWrap/>
            <w:vAlign w:val="center"/>
            <w:hideMark/>
          </w:tcPr>
          <w:p w14:paraId="128618BD" w14:textId="67E99991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3BD5017" w14:textId="7CF69A0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B62D70" w14:textId="448FE188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FA0C89" w14:textId="50C8EF64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EBFBE5B" w14:textId="04313124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1EABD821" w14:textId="226A1562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064ACEF2" w14:textId="2B70696E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30</w:t>
            </w:r>
          </w:p>
        </w:tc>
        <w:tc>
          <w:tcPr>
            <w:tcW w:w="4320" w:type="dxa"/>
            <w:noWrap/>
            <w:vAlign w:val="center"/>
            <w:hideMark/>
          </w:tcPr>
          <w:p w14:paraId="7EF1D601" w14:textId="7A6D3291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AC31E3A" w14:textId="25F44AC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6B77CE" w14:textId="50DE7798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DFE06B" w14:textId="4794AD2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7.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2B146C2" w14:textId="4CCED636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346762AA" w14:textId="1BBA7C72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418F35E4" w14:textId="12895C02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4144</w:t>
            </w:r>
          </w:p>
        </w:tc>
        <w:tc>
          <w:tcPr>
            <w:tcW w:w="4320" w:type="dxa"/>
            <w:noWrap/>
            <w:vAlign w:val="center"/>
            <w:hideMark/>
          </w:tcPr>
          <w:p w14:paraId="2E1345BE" w14:textId="058D46E0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C44F45C" w14:textId="748F2FD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5F4A2F" w14:textId="45B50566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ADC1F8" w14:textId="017BBC3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7.1</w:t>
            </w:r>
            <w:r w:rsidR="008708A8" w:rsidRPr="00FF6B7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AF71936" w14:textId="3BD816AC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1898D3C0" w14:textId="1234C500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7D40E906" w14:textId="3A9B714C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32</w:t>
            </w:r>
          </w:p>
        </w:tc>
        <w:tc>
          <w:tcPr>
            <w:tcW w:w="4320" w:type="dxa"/>
            <w:noWrap/>
            <w:vAlign w:val="center"/>
            <w:hideMark/>
          </w:tcPr>
          <w:p w14:paraId="3E388025" w14:textId="011F877C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D764740" w14:textId="64EE6CF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982936" w14:textId="3B7C3E61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71B09F" w14:textId="156D5122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7.1</w:t>
            </w:r>
            <w:r w:rsidR="008708A8" w:rsidRPr="00FF6B7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191797D" w14:textId="247D942B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1AE0A690" w14:textId="4909FBAC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3A002B17" w14:textId="78564FC4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150</w:t>
            </w:r>
          </w:p>
        </w:tc>
        <w:tc>
          <w:tcPr>
            <w:tcW w:w="4320" w:type="dxa"/>
            <w:noWrap/>
            <w:vAlign w:val="center"/>
            <w:hideMark/>
          </w:tcPr>
          <w:p w14:paraId="3381EFFE" w14:textId="3464572D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Staphylococcus aureus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F08C1D7" w14:textId="22965804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010C1B" w14:textId="2647CDB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3A27B8" w14:textId="1DCE450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712BBB9" w14:textId="153189C9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42D27" w:rsidRPr="00FF6B75" w14:paraId="4A7C4822" w14:textId="610C9C03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37629A23" w14:textId="223F0645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23</w:t>
            </w:r>
          </w:p>
        </w:tc>
        <w:tc>
          <w:tcPr>
            <w:tcW w:w="4320" w:type="dxa"/>
            <w:noWrap/>
            <w:vAlign w:val="center"/>
            <w:hideMark/>
          </w:tcPr>
          <w:p w14:paraId="5CBFF08D" w14:textId="64937D37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BCA12A1" w14:textId="3AB16935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3987C6" w14:textId="2AEDD64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1A963E" w14:textId="01412C8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B027DCD" w14:textId="3C569B6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0A182197" w14:textId="619570A6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1CE8244F" w14:textId="66E0467A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4659</w:t>
            </w:r>
          </w:p>
        </w:tc>
        <w:tc>
          <w:tcPr>
            <w:tcW w:w="4320" w:type="dxa"/>
            <w:noWrap/>
            <w:vAlign w:val="center"/>
            <w:hideMark/>
          </w:tcPr>
          <w:p w14:paraId="10C5AA04" w14:textId="59E0C60B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Th17 cell differentia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D0F839F" w14:textId="4A5CE35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393325" w14:textId="36BF4227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6BD7C1" w14:textId="2646E0B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5.4</w:t>
            </w:r>
            <w:r w:rsidR="008708A8" w:rsidRPr="00FF6B7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C40BB44" w14:textId="4E46F74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7FB378BC" w14:textId="1389F0F5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5ACD51EE" w14:textId="44FCA61D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320</w:t>
            </w:r>
          </w:p>
        </w:tc>
        <w:tc>
          <w:tcPr>
            <w:tcW w:w="4320" w:type="dxa"/>
            <w:noWrap/>
            <w:vAlign w:val="center"/>
            <w:hideMark/>
          </w:tcPr>
          <w:p w14:paraId="11CCFA85" w14:textId="5BA79406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DEDB262" w14:textId="0FC348D4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E1291B" w14:textId="51CDAC08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F29991" w14:textId="39F2CE0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5.4</w:t>
            </w:r>
            <w:r w:rsidR="008708A8" w:rsidRPr="00FF6B7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FFA48B0" w14:textId="6A2248F7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5522C3F2" w14:textId="40560D4A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232BBBE2" w14:textId="2B7D80AD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202</w:t>
            </w:r>
          </w:p>
        </w:tc>
        <w:tc>
          <w:tcPr>
            <w:tcW w:w="4320" w:type="dxa"/>
            <w:noWrap/>
            <w:vAlign w:val="center"/>
            <w:hideMark/>
          </w:tcPr>
          <w:p w14:paraId="5FD3A30B" w14:textId="70FB08BA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Transcriptional misregulation in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0489664" w14:textId="6C96B126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BE513F" w14:textId="1AF3836A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3FAC57" w14:textId="3D8C0A8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5.2</w:t>
            </w:r>
            <w:r w:rsidR="008708A8" w:rsidRPr="00FF6B7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8C33FE7" w14:textId="63F9EA6B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1A3ED144" w14:textId="05A301F0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31C40AC8" w14:textId="08BE3409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166</w:t>
            </w:r>
          </w:p>
        </w:tc>
        <w:tc>
          <w:tcPr>
            <w:tcW w:w="4320" w:type="dxa"/>
            <w:noWrap/>
            <w:vAlign w:val="center"/>
            <w:hideMark/>
          </w:tcPr>
          <w:p w14:paraId="48DE7BC3" w14:textId="2C81B440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uman T-cell leukemia virus 1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98DF95A" w14:textId="2A9D470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A3CF22" w14:textId="6EB9FA4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4E123C" w14:textId="6FC28A58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F1E5B31" w14:textId="1542403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59221E3F" w14:textId="29A552C5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76EEE6FB" w14:textId="03DEDFD1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010</w:t>
            </w:r>
          </w:p>
        </w:tc>
        <w:tc>
          <w:tcPr>
            <w:tcW w:w="4320" w:type="dxa"/>
            <w:noWrap/>
            <w:vAlign w:val="center"/>
            <w:hideMark/>
          </w:tcPr>
          <w:p w14:paraId="46201DC0" w14:textId="2F9A65E1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Alzheimer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6652788" w14:textId="47DEEC74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AA6FB0" w14:textId="4E220192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8B8043" w14:textId="407BAD3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CC4758F" w14:textId="510E81F4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04DFC292" w14:textId="349C4575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0CEF4C61" w14:textId="183CFE4A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412</w:t>
            </w:r>
          </w:p>
        </w:tc>
        <w:tc>
          <w:tcPr>
            <w:tcW w:w="4320" w:type="dxa"/>
            <w:noWrap/>
            <w:vAlign w:val="center"/>
            <w:hideMark/>
          </w:tcPr>
          <w:p w14:paraId="5351D185" w14:textId="5121A948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Arrhythmogenic right ventricular cardiomyopath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A216ED8" w14:textId="48A68875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A65067" w14:textId="74E0AF29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674387" w14:textId="7E4639BB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3.</w:t>
            </w:r>
            <w:r w:rsidR="008708A8" w:rsidRPr="00FF6B75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6967026" w14:textId="7BE0AE47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326719AD" w14:textId="758AC2D7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17381A0E" w14:textId="76F41A8C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4260</w:t>
            </w:r>
          </w:p>
        </w:tc>
        <w:tc>
          <w:tcPr>
            <w:tcW w:w="4320" w:type="dxa"/>
            <w:noWrap/>
            <w:vAlign w:val="center"/>
            <w:hideMark/>
          </w:tcPr>
          <w:p w14:paraId="5E4C5BB5" w14:textId="4668A650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Cardiac muscle contr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761A56B" w14:textId="3E7046E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13E8B1" w14:textId="745DEF9A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D29A95" w14:textId="3FD7F81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3.2</w:t>
            </w:r>
            <w:r w:rsidR="008708A8" w:rsidRPr="00FF6B7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080F629" w14:textId="5606C06A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762694CC" w14:textId="5C10978B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3850E368" w14:textId="0DAB5982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4320" w:type="dxa"/>
            <w:noWrap/>
            <w:vAlign w:val="center"/>
            <w:hideMark/>
          </w:tcPr>
          <w:p w14:paraId="1230D34B" w14:textId="15F99BF3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392A510" w14:textId="6CB02573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D30A11" w14:textId="1B20F502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35EAF1" w14:textId="447B3A32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3.2</w:t>
            </w:r>
            <w:r w:rsidR="008708A8" w:rsidRPr="00FF6B7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183054D" w14:textId="4AFEE902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0454622E" w14:textId="303DD4B5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41274AEC" w14:textId="01959264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416</w:t>
            </w:r>
          </w:p>
        </w:tc>
        <w:tc>
          <w:tcPr>
            <w:tcW w:w="4320" w:type="dxa"/>
            <w:noWrap/>
            <w:vAlign w:val="center"/>
            <w:hideMark/>
          </w:tcPr>
          <w:p w14:paraId="1B722078" w14:textId="02488A70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Viral myocardit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F15FB92" w14:textId="1659C8D5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60E563" w14:textId="0D7A4C4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4CB62C" w14:textId="46B8E08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3.0</w:t>
            </w:r>
            <w:r w:rsidR="008708A8" w:rsidRPr="00FF6B7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AF57A18" w14:textId="5958A5F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42D27" w:rsidRPr="00FF6B75" w14:paraId="1672BAA9" w14:textId="38E3447A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3447363C" w14:textId="621DC8B6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140</w:t>
            </w:r>
          </w:p>
        </w:tc>
        <w:tc>
          <w:tcPr>
            <w:tcW w:w="4320" w:type="dxa"/>
            <w:noWrap/>
            <w:vAlign w:val="center"/>
            <w:hideMark/>
          </w:tcPr>
          <w:p w14:paraId="2AF86621" w14:textId="09082396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1C6D710" w14:textId="187035E6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353304" w14:textId="23D07446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F2EEC1" w14:textId="3ABD5EA5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2.1</w:t>
            </w:r>
            <w:r w:rsidR="008708A8" w:rsidRPr="00FF6B7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BE4BD6" w14:textId="7874C72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F42D27" w:rsidRPr="00FF6B75" w14:paraId="1E52C864" w14:textId="33080E10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4A6FA17D" w14:textId="2BA9EBC6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169</w:t>
            </w:r>
          </w:p>
        </w:tc>
        <w:tc>
          <w:tcPr>
            <w:tcW w:w="4320" w:type="dxa"/>
            <w:noWrap/>
            <w:vAlign w:val="center"/>
            <w:hideMark/>
          </w:tcPr>
          <w:p w14:paraId="379305D0" w14:textId="558BFAF8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Epstein-Barr virus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71043F8" w14:textId="5B39E1F4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0C57DD" w14:textId="569E36B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9379CC" w14:textId="0DE4A6A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EB47003" w14:textId="68C2534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F42D27" w:rsidRPr="00FF6B75" w14:paraId="47724DB2" w14:textId="0200B22B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68DE7746" w14:textId="30C6E153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1523</w:t>
            </w:r>
          </w:p>
        </w:tc>
        <w:tc>
          <w:tcPr>
            <w:tcW w:w="4320" w:type="dxa"/>
            <w:noWrap/>
            <w:vAlign w:val="center"/>
            <w:hideMark/>
          </w:tcPr>
          <w:p w14:paraId="39929531" w14:textId="15E9355D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Antifolate resistanc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FBFCF05" w14:textId="07AF962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75E3E3" w14:textId="7620F67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B4499E" w14:textId="17DB004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C78F72F" w14:textId="4AA770E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F42D27" w:rsidRPr="00FF6B75" w14:paraId="7F784B6B" w14:textId="14A284A4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071B77CA" w14:textId="58BEF130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hsa05022</w:t>
            </w:r>
          </w:p>
        </w:tc>
        <w:tc>
          <w:tcPr>
            <w:tcW w:w="4320" w:type="dxa"/>
            <w:noWrap/>
            <w:vAlign w:val="center"/>
            <w:hideMark/>
          </w:tcPr>
          <w:p w14:paraId="43CF36DB" w14:textId="7E466480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Pathways of neurodegeneration - multiple disease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9C748B1" w14:textId="63D74448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3C8239" w14:textId="546379F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5C88F8" w14:textId="4198EBE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20.4</w:t>
            </w:r>
            <w:r w:rsidR="008708A8" w:rsidRPr="00FF6B75">
              <w:rPr>
                <w:sz w:val="20"/>
                <w:szCs w:val="20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9FF57C7" w14:textId="34A6478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4</w:t>
            </w:r>
          </w:p>
        </w:tc>
      </w:tr>
      <w:tr w:rsidR="00F42D27" w:rsidRPr="00FF6B75" w14:paraId="6CFFAFEF" w14:textId="6A14176E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44F23C3C" w14:textId="30379595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hsa04210</w:t>
            </w:r>
          </w:p>
        </w:tc>
        <w:tc>
          <w:tcPr>
            <w:tcW w:w="4320" w:type="dxa"/>
            <w:noWrap/>
            <w:vAlign w:val="center"/>
            <w:hideMark/>
          </w:tcPr>
          <w:p w14:paraId="1BFDA716" w14:textId="081D821A" w:rsidR="00F42D27" w:rsidRPr="00FF6B75" w:rsidRDefault="00F42D27" w:rsidP="008708A8">
            <w:pPr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Apopt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FD3D90A" w14:textId="67CDE636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3A14B3" w14:textId="6105878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38D61E" w14:textId="3A6AE36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20.3</w:t>
            </w:r>
            <w:r w:rsidR="008708A8" w:rsidRPr="00FF6B75">
              <w:rPr>
                <w:sz w:val="20"/>
                <w:szCs w:val="20"/>
              </w:rPr>
              <w:t>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77B147E" w14:textId="793EACE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4</w:t>
            </w:r>
          </w:p>
        </w:tc>
      </w:tr>
      <w:tr w:rsidR="00F42D27" w:rsidRPr="00FF6B75" w14:paraId="46070E9E" w14:textId="747CF6C8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280D65D4" w14:textId="5F72321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hsa05171</w:t>
            </w:r>
          </w:p>
        </w:tc>
        <w:tc>
          <w:tcPr>
            <w:tcW w:w="4320" w:type="dxa"/>
            <w:noWrap/>
            <w:vAlign w:val="center"/>
            <w:hideMark/>
          </w:tcPr>
          <w:p w14:paraId="25082F30" w14:textId="7D971FB3" w:rsidR="00F42D27" w:rsidRPr="00FF6B75" w:rsidRDefault="00F42D27" w:rsidP="008708A8">
            <w:pPr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Coronavirus disease - COVID-19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9144C11" w14:textId="497B516A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4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B71A4B" w14:textId="1AEF3377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787B4B" w14:textId="31A374C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19.8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21EFA77" w14:textId="4AAB8FF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4</w:t>
            </w:r>
          </w:p>
        </w:tc>
      </w:tr>
      <w:tr w:rsidR="00F42D27" w:rsidRPr="00FF6B75" w14:paraId="5B2FD09B" w14:textId="32BFDDB7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17C8967F" w14:textId="3AF9A38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hsa04216</w:t>
            </w:r>
          </w:p>
        </w:tc>
        <w:tc>
          <w:tcPr>
            <w:tcW w:w="4320" w:type="dxa"/>
            <w:noWrap/>
            <w:vAlign w:val="center"/>
            <w:hideMark/>
          </w:tcPr>
          <w:p w14:paraId="05424A7A" w14:textId="149CCEA3" w:rsidR="00F42D27" w:rsidRPr="00FF6B75" w:rsidRDefault="00F42D27" w:rsidP="008708A8">
            <w:pPr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Ferropt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5A9722D" w14:textId="29450C2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8DE0C5" w14:textId="58F1112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F4B6C9" w14:textId="0C13455B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19.4</w:t>
            </w:r>
            <w:r w:rsidR="008708A8" w:rsidRPr="00FF6B75">
              <w:rPr>
                <w:sz w:val="20"/>
                <w:szCs w:val="20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0153953" w14:textId="638DCA3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5</w:t>
            </w:r>
          </w:p>
        </w:tc>
      </w:tr>
      <w:tr w:rsidR="00F42D27" w:rsidRPr="00FF6B75" w14:paraId="1E10CCE6" w14:textId="5194BF02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5462C38B" w14:textId="160465B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hsa05410</w:t>
            </w:r>
          </w:p>
        </w:tc>
        <w:tc>
          <w:tcPr>
            <w:tcW w:w="4320" w:type="dxa"/>
            <w:noWrap/>
            <w:vAlign w:val="center"/>
            <w:hideMark/>
          </w:tcPr>
          <w:p w14:paraId="6BF48149" w14:textId="4A1AFCC8" w:rsidR="00F42D27" w:rsidRPr="00FF6B75" w:rsidRDefault="00F42D27" w:rsidP="008708A8">
            <w:pPr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Hypertrophic cardiomyopath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2708DB0" w14:textId="34BC3A5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F86A3C" w14:textId="34182C19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105CB5" w14:textId="717BA2C6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19.3</w:t>
            </w:r>
            <w:r w:rsidR="008708A8" w:rsidRPr="00FF6B75">
              <w:rPr>
                <w:sz w:val="20"/>
                <w:szCs w:val="20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1C16E96" w14:textId="797D5C1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5</w:t>
            </w:r>
          </w:p>
        </w:tc>
      </w:tr>
      <w:tr w:rsidR="00F42D27" w:rsidRPr="00FF6B75" w14:paraId="246D55FC" w14:textId="5941FF7F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0591654E" w14:textId="41BDE86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hsa04510</w:t>
            </w:r>
          </w:p>
        </w:tc>
        <w:tc>
          <w:tcPr>
            <w:tcW w:w="4320" w:type="dxa"/>
            <w:noWrap/>
            <w:vAlign w:val="center"/>
            <w:hideMark/>
          </w:tcPr>
          <w:p w14:paraId="35E81B55" w14:textId="1FF97C17" w:rsidR="00F42D27" w:rsidRPr="00FF6B75" w:rsidRDefault="00F42D27" w:rsidP="008708A8">
            <w:pPr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Focal adhes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3F386C6" w14:textId="4FF8A5A8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863963" w14:textId="10F7EE35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547489" w14:textId="226D6A0A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19.3</w:t>
            </w:r>
            <w:r w:rsidR="008708A8" w:rsidRPr="00FF6B75"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B07A959" w14:textId="736B721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5</w:t>
            </w:r>
          </w:p>
        </w:tc>
      </w:tr>
      <w:tr w:rsidR="00F42D27" w:rsidRPr="00FF6B75" w14:paraId="45D62D9D" w14:textId="7C03E0CC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118870AD" w14:textId="2D88AA1B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hsa04650</w:t>
            </w:r>
          </w:p>
        </w:tc>
        <w:tc>
          <w:tcPr>
            <w:tcW w:w="4320" w:type="dxa"/>
            <w:noWrap/>
            <w:vAlign w:val="center"/>
            <w:hideMark/>
          </w:tcPr>
          <w:p w14:paraId="3A57654E" w14:textId="19F4C473" w:rsidR="00F42D27" w:rsidRPr="00FF6B75" w:rsidRDefault="00F42D27" w:rsidP="008708A8">
            <w:pPr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Natural killer cell mediated cytotoxicit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BD3DE3B" w14:textId="43C62B5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7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015B78" w14:textId="2478D58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1EE2DC" w14:textId="07106BC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19.0</w:t>
            </w:r>
            <w:r w:rsidR="008708A8" w:rsidRPr="00FF6B75">
              <w:rPr>
                <w:sz w:val="20"/>
                <w:szCs w:val="20"/>
              </w:rPr>
              <w:t>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8F1EAB7" w14:textId="08C576B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5</w:t>
            </w:r>
          </w:p>
        </w:tc>
      </w:tr>
      <w:tr w:rsidR="00F42D27" w:rsidRPr="00FF6B75" w14:paraId="1EB9D6C8" w14:textId="1A68C3D8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44A0B66D" w14:textId="6EF2919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hsa05020</w:t>
            </w:r>
          </w:p>
        </w:tc>
        <w:tc>
          <w:tcPr>
            <w:tcW w:w="4320" w:type="dxa"/>
            <w:noWrap/>
            <w:vAlign w:val="center"/>
            <w:hideMark/>
          </w:tcPr>
          <w:p w14:paraId="64835DFE" w14:textId="4BC09D3C" w:rsidR="00F42D27" w:rsidRPr="00FF6B75" w:rsidRDefault="00F42D27" w:rsidP="008708A8">
            <w:pPr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sz w:val="20"/>
                <w:szCs w:val="20"/>
              </w:rPr>
              <w:t>Prion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02DFC20" w14:textId="66A038BB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2E3C7B" w14:textId="2BAD3D18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D300E4" w14:textId="2B09193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18.5</w:t>
            </w:r>
            <w:r w:rsidR="008708A8" w:rsidRPr="00FF6B75">
              <w:rPr>
                <w:sz w:val="20"/>
                <w:szCs w:val="20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8D60C3D" w14:textId="1343E39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sz w:val="20"/>
                <w:szCs w:val="20"/>
              </w:rPr>
              <w:t>0.007</w:t>
            </w:r>
          </w:p>
        </w:tc>
      </w:tr>
      <w:tr w:rsidR="00F42D27" w:rsidRPr="00FF6B75" w14:paraId="228883AF" w14:textId="2E7E40DD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5A7173A6" w14:textId="6AC942FF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168</w:t>
            </w:r>
          </w:p>
        </w:tc>
        <w:tc>
          <w:tcPr>
            <w:tcW w:w="4320" w:type="dxa"/>
            <w:noWrap/>
            <w:vAlign w:val="center"/>
            <w:hideMark/>
          </w:tcPr>
          <w:p w14:paraId="4D6E7B99" w14:textId="2686ED0E" w:rsidR="00F42D27" w:rsidRPr="00FF6B75" w:rsidRDefault="00F42D27" w:rsidP="008708A8">
            <w:pPr>
              <w:rPr>
                <w:rFonts w:eastAsia="Times New Roman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erpes simplex virus 1 infe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C8B3C8C" w14:textId="6BA28C8E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9E8DAB" w14:textId="1CC7D61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ADA58D" w14:textId="1719EA3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B4D030" w14:textId="444A827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42D27" w:rsidRPr="00FF6B75" w14:paraId="12235F9A" w14:textId="797D069E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6A30A803" w14:textId="3471EA40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4726</w:t>
            </w:r>
          </w:p>
        </w:tc>
        <w:tc>
          <w:tcPr>
            <w:tcW w:w="4320" w:type="dxa"/>
            <w:noWrap/>
            <w:vAlign w:val="center"/>
            <w:hideMark/>
          </w:tcPr>
          <w:p w14:paraId="67AA7A51" w14:textId="6358BAB1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Serotonergic synap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C73DC59" w14:textId="7FF7A9D2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D93367" w14:textId="712ECF01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95AD92" w14:textId="4F5D2C4B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18.0</w:t>
            </w:r>
            <w:r w:rsidR="008708A8" w:rsidRPr="00FF6B7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F306187" w14:textId="40E7386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42D27" w:rsidRPr="00FF6B75" w14:paraId="1AD33435" w14:textId="016C772E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7217592E" w14:textId="11346801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lastRenderedPageBreak/>
              <w:t>hsa05414</w:t>
            </w:r>
          </w:p>
        </w:tc>
        <w:tc>
          <w:tcPr>
            <w:tcW w:w="4320" w:type="dxa"/>
            <w:noWrap/>
            <w:vAlign w:val="center"/>
            <w:hideMark/>
          </w:tcPr>
          <w:p w14:paraId="04C5296F" w14:textId="77C1FAD6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Dilated cardiomyopath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924E16C" w14:textId="7B9524FF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E8D18A" w14:textId="3EAC4FD7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BB7040" w14:textId="6FB68F38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17.9</w:t>
            </w:r>
            <w:r w:rsidR="008708A8" w:rsidRPr="00FF6B7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DCE2E46" w14:textId="066E7834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42D27" w:rsidRPr="00FF6B75" w14:paraId="52F8F7C3" w14:textId="57061B50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3386A787" w14:textId="22869E2B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4320" w:type="dxa"/>
            <w:noWrap/>
            <w:vAlign w:val="center"/>
            <w:hideMark/>
          </w:tcPr>
          <w:p w14:paraId="4FD5AA74" w14:textId="599445AD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0529D49" w14:textId="22ACF1E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68CF77" w14:textId="5FCA017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EBC8D1" w14:textId="49A14650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F83E9CC" w14:textId="3FABB467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42D27" w:rsidRPr="00FF6B75" w14:paraId="039948AD" w14:textId="39349F52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3445C297" w14:textId="216EAD1E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4320" w:type="dxa"/>
            <w:noWrap/>
            <w:vAlign w:val="center"/>
            <w:hideMark/>
          </w:tcPr>
          <w:p w14:paraId="7346F105" w14:textId="621D2C25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2D0E6B4" w14:textId="186475D1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2F6009" w14:textId="09919444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28</w:t>
            </w:r>
            <w:r w:rsidR="00506E87" w:rsidRPr="00FF6B7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83E82D" w14:textId="02D3AC98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17.7</w:t>
            </w:r>
            <w:r w:rsidR="008708A8" w:rsidRPr="00FF6B7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E6ED4F3" w14:textId="60D15468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42D27" w:rsidRPr="00FF6B75" w14:paraId="1272E2D5" w14:textId="599FF784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2A85D211" w14:textId="2DF4150B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4010</w:t>
            </w:r>
          </w:p>
        </w:tc>
        <w:tc>
          <w:tcPr>
            <w:tcW w:w="4320" w:type="dxa"/>
            <w:noWrap/>
            <w:vAlign w:val="center"/>
            <w:hideMark/>
          </w:tcPr>
          <w:p w14:paraId="6AD89902" w14:textId="56B9F72B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8E765B5" w14:textId="7730DA69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35BA08" w14:textId="2837EAAD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2E803F" w14:textId="33340B4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17.7</w:t>
            </w:r>
            <w:r w:rsidR="008708A8" w:rsidRPr="00FF6B7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AFAEBB2" w14:textId="2AA8E0DA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42D27" w:rsidRPr="00FF6B75" w14:paraId="67F1C192" w14:textId="2BC6E530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5C74B7A8" w14:textId="07D802DE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145</w:t>
            </w:r>
          </w:p>
        </w:tc>
        <w:tc>
          <w:tcPr>
            <w:tcW w:w="4320" w:type="dxa"/>
            <w:noWrap/>
            <w:vAlign w:val="center"/>
            <w:hideMark/>
          </w:tcPr>
          <w:p w14:paraId="04B67D4E" w14:textId="2EE41417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8531BB0" w14:textId="7AA0DFE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59D9B8" w14:textId="08BA0A5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025D2E" w14:textId="6EA26C06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EBD98EE" w14:textId="190C951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42D27" w:rsidRPr="00FF6B75" w14:paraId="66A1BD3F" w14:textId="12BFAB22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409BECA2" w14:textId="04F2B726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4270</w:t>
            </w:r>
          </w:p>
        </w:tc>
        <w:tc>
          <w:tcPr>
            <w:tcW w:w="4320" w:type="dxa"/>
            <w:noWrap/>
            <w:vAlign w:val="center"/>
            <w:hideMark/>
          </w:tcPr>
          <w:p w14:paraId="38D1E096" w14:textId="3B41DB53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Vascular smooth muscle contraction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E14F7CA" w14:textId="7914DC9C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72E250" w14:textId="30604216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61006A" w14:textId="23A9127A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17.4</w:t>
            </w:r>
            <w:r w:rsidR="008708A8" w:rsidRPr="00FF6B7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B59A4D2" w14:textId="1DB9985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42D27" w:rsidRPr="00FF6B75" w14:paraId="52C07164" w14:textId="741708D0" w:rsidTr="00516828">
        <w:trPr>
          <w:trHeight w:val="320"/>
        </w:trPr>
        <w:tc>
          <w:tcPr>
            <w:tcW w:w="1255" w:type="dxa"/>
            <w:noWrap/>
            <w:vAlign w:val="center"/>
            <w:hideMark/>
          </w:tcPr>
          <w:p w14:paraId="65E60329" w14:textId="515DDF5C" w:rsidR="00F42D27" w:rsidRPr="00FF6B75" w:rsidRDefault="00F42D27" w:rsidP="008708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sa05016</w:t>
            </w:r>
          </w:p>
        </w:tc>
        <w:tc>
          <w:tcPr>
            <w:tcW w:w="4320" w:type="dxa"/>
            <w:noWrap/>
            <w:vAlign w:val="center"/>
            <w:hideMark/>
          </w:tcPr>
          <w:p w14:paraId="44141D9A" w14:textId="02DE8482" w:rsidR="00F42D27" w:rsidRPr="00FF6B75" w:rsidRDefault="00F42D27" w:rsidP="008708A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F6B75">
              <w:rPr>
                <w:rFonts w:eastAsia="Times New Roman"/>
                <w:color w:val="000000"/>
                <w:sz w:val="20"/>
                <w:szCs w:val="20"/>
              </w:rPr>
              <w:t>Huntington diseas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2BA1C62" w14:textId="238BAD8E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DFA927" w14:textId="1EFF1042" w:rsidR="00F42D27" w:rsidRPr="00FF6B75" w:rsidRDefault="00223D7D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6916EF" w14:textId="28368ECA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5A19988" w14:textId="638176F3" w:rsidR="00F42D27" w:rsidRPr="00FF6B75" w:rsidRDefault="00F42D27" w:rsidP="008708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F6B75">
              <w:rPr>
                <w:color w:val="000000"/>
                <w:sz w:val="20"/>
                <w:szCs w:val="20"/>
              </w:rPr>
              <w:t>0.008</w:t>
            </w:r>
          </w:p>
        </w:tc>
      </w:tr>
    </w:tbl>
    <w:p w14:paraId="43F52778" w14:textId="77777777" w:rsidR="00C66FB8" w:rsidRDefault="00C66FB8" w:rsidP="00390726">
      <w:pPr>
        <w:spacing w:line="240" w:lineRule="auto"/>
        <w:rPr>
          <w:sz w:val="20"/>
          <w:szCs w:val="20"/>
        </w:rPr>
      </w:pPr>
    </w:p>
    <w:p w14:paraId="2B1E1C9A" w14:textId="71EA48BB" w:rsidR="00390726" w:rsidRPr="00FF6B75" w:rsidRDefault="00390726" w:rsidP="00390726">
      <w:pPr>
        <w:spacing w:line="240" w:lineRule="auto"/>
        <w:rPr>
          <w:sz w:val="20"/>
          <w:szCs w:val="20"/>
        </w:rPr>
      </w:pPr>
      <w:r w:rsidRPr="00FF6B75">
        <w:rPr>
          <w:sz w:val="20"/>
          <w:szCs w:val="20"/>
        </w:rPr>
        <w:t>Abbreviations: FDR = false discovery rate; h</w:t>
      </w:r>
      <w:r w:rsidR="00C66FB8">
        <w:rPr>
          <w:sz w:val="20"/>
          <w:szCs w:val="20"/>
        </w:rPr>
        <w:t>s</w:t>
      </w:r>
      <w:r w:rsidRPr="00FF6B75">
        <w:rPr>
          <w:sz w:val="20"/>
          <w:szCs w:val="20"/>
        </w:rPr>
        <w:t>a = homo sapiens; ID = identifier; KEGG = Kyoto Encyclopedia of Genes and Genomes; microa = microarray sample; pPert = probability of pathway perturbations; RNA-seq = ribonucleic acid sequencing sample</w:t>
      </w:r>
    </w:p>
    <w:p w14:paraId="3D3BFF56" w14:textId="77777777" w:rsidR="00390726" w:rsidRPr="00FF6B75" w:rsidRDefault="00390726" w:rsidP="00390726">
      <w:pPr>
        <w:spacing w:line="240" w:lineRule="auto"/>
        <w:rPr>
          <w:sz w:val="20"/>
          <w:szCs w:val="20"/>
        </w:rPr>
      </w:pPr>
    </w:p>
    <w:p w14:paraId="41BF5358" w14:textId="77777777" w:rsidR="00390726" w:rsidRPr="00FF6B75" w:rsidRDefault="00390726" w:rsidP="00390726">
      <w:pPr>
        <w:spacing w:line="276" w:lineRule="auto"/>
        <w:rPr>
          <w:sz w:val="20"/>
          <w:szCs w:val="20"/>
        </w:rPr>
      </w:pPr>
      <w:r w:rsidRPr="00FF6B75">
        <w:rPr>
          <w:sz w:val="20"/>
          <w:szCs w:val="20"/>
        </w:rPr>
        <w:t>Note: Global FDR adjusted using the Benjamini-Hochberg procedure</w:t>
      </w:r>
    </w:p>
    <w:p w14:paraId="3BAF0E6D" w14:textId="77777777" w:rsidR="001A5BA0" w:rsidRPr="00FF6B75" w:rsidRDefault="001A5BA0">
      <w:pPr>
        <w:rPr>
          <w:sz w:val="20"/>
          <w:szCs w:val="20"/>
        </w:rPr>
      </w:pPr>
    </w:p>
    <w:sectPr w:rsidR="001A5BA0" w:rsidRPr="00FF6B75" w:rsidSect="003E7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093"/>
    <w:rsid w:val="00002383"/>
    <w:rsid w:val="00002DE4"/>
    <w:rsid w:val="00012088"/>
    <w:rsid w:val="00014548"/>
    <w:rsid w:val="00020830"/>
    <w:rsid w:val="000364AA"/>
    <w:rsid w:val="00037C55"/>
    <w:rsid w:val="000477EC"/>
    <w:rsid w:val="00052978"/>
    <w:rsid w:val="00060515"/>
    <w:rsid w:val="00062BB3"/>
    <w:rsid w:val="0006692C"/>
    <w:rsid w:val="000733CB"/>
    <w:rsid w:val="00093F33"/>
    <w:rsid w:val="000962B9"/>
    <w:rsid w:val="000A3418"/>
    <w:rsid w:val="000A3B44"/>
    <w:rsid w:val="000A5D3D"/>
    <w:rsid w:val="000B0B16"/>
    <w:rsid w:val="000B5CDB"/>
    <w:rsid w:val="000C0B29"/>
    <w:rsid w:val="000D1F22"/>
    <w:rsid w:val="000E544F"/>
    <w:rsid w:val="000F1959"/>
    <w:rsid w:val="00104643"/>
    <w:rsid w:val="00113EB2"/>
    <w:rsid w:val="00114A75"/>
    <w:rsid w:val="001159E9"/>
    <w:rsid w:val="00123BDD"/>
    <w:rsid w:val="00131FD0"/>
    <w:rsid w:val="00133329"/>
    <w:rsid w:val="001436C1"/>
    <w:rsid w:val="00154A2E"/>
    <w:rsid w:val="001669C4"/>
    <w:rsid w:val="00182C9E"/>
    <w:rsid w:val="001920A2"/>
    <w:rsid w:val="001A5BA0"/>
    <w:rsid w:val="001B0EF3"/>
    <w:rsid w:val="001B1018"/>
    <w:rsid w:val="001B193C"/>
    <w:rsid w:val="001B3C8F"/>
    <w:rsid w:val="001E0F63"/>
    <w:rsid w:val="001F1946"/>
    <w:rsid w:val="00212401"/>
    <w:rsid w:val="00222EBC"/>
    <w:rsid w:val="00223D7D"/>
    <w:rsid w:val="00243690"/>
    <w:rsid w:val="00250536"/>
    <w:rsid w:val="0026372F"/>
    <w:rsid w:val="002930D9"/>
    <w:rsid w:val="002C740B"/>
    <w:rsid w:val="002D04AE"/>
    <w:rsid w:val="002D592F"/>
    <w:rsid w:val="002E08CA"/>
    <w:rsid w:val="002E7C9C"/>
    <w:rsid w:val="002F2E6A"/>
    <w:rsid w:val="00310FEA"/>
    <w:rsid w:val="00322B6F"/>
    <w:rsid w:val="00323EDA"/>
    <w:rsid w:val="00327E13"/>
    <w:rsid w:val="00334549"/>
    <w:rsid w:val="003354BF"/>
    <w:rsid w:val="00374BF7"/>
    <w:rsid w:val="00390726"/>
    <w:rsid w:val="003A591A"/>
    <w:rsid w:val="003D5122"/>
    <w:rsid w:val="003E738C"/>
    <w:rsid w:val="00404BEB"/>
    <w:rsid w:val="0040761E"/>
    <w:rsid w:val="00410676"/>
    <w:rsid w:val="00426B95"/>
    <w:rsid w:val="00441C7F"/>
    <w:rsid w:val="00461BFA"/>
    <w:rsid w:val="00470202"/>
    <w:rsid w:val="00471ECF"/>
    <w:rsid w:val="0048736D"/>
    <w:rsid w:val="00487A6D"/>
    <w:rsid w:val="004B2371"/>
    <w:rsid w:val="00501A87"/>
    <w:rsid w:val="00506E87"/>
    <w:rsid w:val="0050703C"/>
    <w:rsid w:val="00512FCD"/>
    <w:rsid w:val="00516828"/>
    <w:rsid w:val="00531E18"/>
    <w:rsid w:val="00545DFF"/>
    <w:rsid w:val="005A3710"/>
    <w:rsid w:val="005A5D08"/>
    <w:rsid w:val="005B5938"/>
    <w:rsid w:val="005C207A"/>
    <w:rsid w:val="005D4962"/>
    <w:rsid w:val="005D60E7"/>
    <w:rsid w:val="005F64B1"/>
    <w:rsid w:val="005F69E7"/>
    <w:rsid w:val="00603DAB"/>
    <w:rsid w:val="00605681"/>
    <w:rsid w:val="00636876"/>
    <w:rsid w:val="00643964"/>
    <w:rsid w:val="00644E26"/>
    <w:rsid w:val="0064579C"/>
    <w:rsid w:val="00645B48"/>
    <w:rsid w:val="006627C9"/>
    <w:rsid w:val="006B36F1"/>
    <w:rsid w:val="006D5E8A"/>
    <w:rsid w:val="006D7464"/>
    <w:rsid w:val="00700008"/>
    <w:rsid w:val="00702C0B"/>
    <w:rsid w:val="00720A00"/>
    <w:rsid w:val="00734698"/>
    <w:rsid w:val="007366C4"/>
    <w:rsid w:val="00736E72"/>
    <w:rsid w:val="007506EF"/>
    <w:rsid w:val="00761FCD"/>
    <w:rsid w:val="007705AF"/>
    <w:rsid w:val="0077691D"/>
    <w:rsid w:val="007953DD"/>
    <w:rsid w:val="007A5258"/>
    <w:rsid w:val="007C1093"/>
    <w:rsid w:val="007D5F95"/>
    <w:rsid w:val="007E31B4"/>
    <w:rsid w:val="007E3895"/>
    <w:rsid w:val="007E65C9"/>
    <w:rsid w:val="007F3FA6"/>
    <w:rsid w:val="007F43C8"/>
    <w:rsid w:val="0080059B"/>
    <w:rsid w:val="0083524F"/>
    <w:rsid w:val="008508C9"/>
    <w:rsid w:val="00855194"/>
    <w:rsid w:val="0085728E"/>
    <w:rsid w:val="0086462A"/>
    <w:rsid w:val="008708A8"/>
    <w:rsid w:val="00876DA2"/>
    <w:rsid w:val="00881F85"/>
    <w:rsid w:val="008A3E1E"/>
    <w:rsid w:val="008A47F5"/>
    <w:rsid w:val="008B120A"/>
    <w:rsid w:val="008D3B58"/>
    <w:rsid w:val="008D627F"/>
    <w:rsid w:val="0090099F"/>
    <w:rsid w:val="00901425"/>
    <w:rsid w:val="00934E79"/>
    <w:rsid w:val="00970692"/>
    <w:rsid w:val="00982E77"/>
    <w:rsid w:val="00986B4D"/>
    <w:rsid w:val="009A274A"/>
    <w:rsid w:val="009A4B85"/>
    <w:rsid w:val="009D36C8"/>
    <w:rsid w:val="009F6812"/>
    <w:rsid w:val="00A03F64"/>
    <w:rsid w:val="00A06FF0"/>
    <w:rsid w:val="00A1629F"/>
    <w:rsid w:val="00A2025D"/>
    <w:rsid w:val="00A244E3"/>
    <w:rsid w:val="00A32D1D"/>
    <w:rsid w:val="00A36D7C"/>
    <w:rsid w:val="00A45BC3"/>
    <w:rsid w:val="00A526C1"/>
    <w:rsid w:val="00A54E37"/>
    <w:rsid w:val="00A7238D"/>
    <w:rsid w:val="00A96BE2"/>
    <w:rsid w:val="00AA1027"/>
    <w:rsid w:val="00AA7BF8"/>
    <w:rsid w:val="00AB5863"/>
    <w:rsid w:val="00B030E4"/>
    <w:rsid w:val="00B06284"/>
    <w:rsid w:val="00B1231E"/>
    <w:rsid w:val="00B16726"/>
    <w:rsid w:val="00B26C97"/>
    <w:rsid w:val="00B3791F"/>
    <w:rsid w:val="00B53899"/>
    <w:rsid w:val="00BA642E"/>
    <w:rsid w:val="00BB4928"/>
    <w:rsid w:val="00BB6A4C"/>
    <w:rsid w:val="00BF4279"/>
    <w:rsid w:val="00C17493"/>
    <w:rsid w:val="00C24018"/>
    <w:rsid w:val="00C43450"/>
    <w:rsid w:val="00C457E9"/>
    <w:rsid w:val="00C47EDA"/>
    <w:rsid w:val="00C51873"/>
    <w:rsid w:val="00C66FB8"/>
    <w:rsid w:val="00C760C2"/>
    <w:rsid w:val="00C86842"/>
    <w:rsid w:val="00C86A43"/>
    <w:rsid w:val="00CE79D0"/>
    <w:rsid w:val="00D16CD7"/>
    <w:rsid w:val="00D17BC4"/>
    <w:rsid w:val="00D24CF3"/>
    <w:rsid w:val="00D33558"/>
    <w:rsid w:val="00D63A73"/>
    <w:rsid w:val="00D746B7"/>
    <w:rsid w:val="00D76126"/>
    <w:rsid w:val="00D76F1B"/>
    <w:rsid w:val="00D95E26"/>
    <w:rsid w:val="00DA30FF"/>
    <w:rsid w:val="00DD2E31"/>
    <w:rsid w:val="00DD5E17"/>
    <w:rsid w:val="00DF22D5"/>
    <w:rsid w:val="00E1748E"/>
    <w:rsid w:val="00E30469"/>
    <w:rsid w:val="00E305E6"/>
    <w:rsid w:val="00E36933"/>
    <w:rsid w:val="00E47A82"/>
    <w:rsid w:val="00E55764"/>
    <w:rsid w:val="00E723FA"/>
    <w:rsid w:val="00E73FD4"/>
    <w:rsid w:val="00E82FE5"/>
    <w:rsid w:val="00E85B27"/>
    <w:rsid w:val="00E873ED"/>
    <w:rsid w:val="00E93293"/>
    <w:rsid w:val="00EA0E9E"/>
    <w:rsid w:val="00EA2D70"/>
    <w:rsid w:val="00EA2FFE"/>
    <w:rsid w:val="00EA5171"/>
    <w:rsid w:val="00EC118F"/>
    <w:rsid w:val="00ED7CC8"/>
    <w:rsid w:val="00EF117D"/>
    <w:rsid w:val="00F24DAD"/>
    <w:rsid w:val="00F36C15"/>
    <w:rsid w:val="00F42D27"/>
    <w:rsid w:val="00F47400"/>
    <w:rsid w:val="00F50F8B"/>
    <w:rsid w:val="00F84DC6"/>
    <w:rsid w:val="00F919A7"/>
    <w:rsid w:val="00FC414F"/>
    <w:rsid w:val="00FE425F"/>
    <w:rsid w:val="00FF1674"/>
    <w:rsid w:val="00FF5903"/>
    <w:rsid w:val="00FF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DA815"/>
  <w15:chartTrackingRefBased/>
  <w15:docId w15:val="{D578D021-7989-624A-964B-FBBE873F6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D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4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gaard, Kate</dc:creator>
  <cp:keywords/>
  <dc:description/>
  <cp:lastModifiedBy>Miaskowski, Christine</cp:lastModifiedBy>
  <cp:revision>6</cp:revision>
  <dcterms:created xsi:type="dcterms:W3CDTF">2023-05-10T17:24:00Z</dcterms:created>
  <dcterms:modified xsi:type="dcterms:W3CDTF">2023-07-06T15:47:00Z</dcterms:modified>
</cp:coreProperties>
</file>